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464C9" w14:textId="0C8E4480" w:rsidR="00DD1D7A" w:rsidRDefault="00DD1D7A" w:rsidP="00DD1D7A">
      <w:pPr>
        <w:rPr>
          <w:bCs/>
        </w:rPr>
      </w:pPr>
      <w:r>
        <w:rPr>
          <w:b/>
        </w:rPr>
        <w:t>S</w:t>
      </w:r>
      <w:r w:rsidR="00323AC3">
        <w:rPr>
          <w:b/>
        </w:rPr>
        <w:t>10</w:t>
      </w:r>
      <w:r>
        <w:rPr>
          <w:b/>
        </w:rPr>
        <w:t xml:space="preserve"> </w:t>
      </w:r>
      <w:r w:rsidRPr="002C1B1A">
        <w:rPr>
          <w:b/>
        </w:rPr>
        <w:t>TABLE.</w:t>
      </w:r>
      <w:r>
        <w:t xml:space="preserve"> </w:t>
      </w:r>
      <w:r w:rsidRPr="00B030CF">
        <w:rPr>
          <w:bCs/>
        </w:rPr>
        <w:t>Infauna Parameters 12 MAT. Pre-Augmentation Data (Spring 2015) Compared to 12 Months Post-Augmentation (Spring 2017) by Two-Way ANOVAS or permutational ANOVAS for Infaunal Parameters</w:t>
      </w:r>
    </w:p>
    <w:p w14:paraId="731B7ADD" w14:textId="77777777" w:rsidR="00DD1D7A" w:rsidRPr="00B030CF" w:rsidRDefault="00DD1D7A" w:rsidP="00DD1D7A">
      <w:pPr>
        <w:rPr>
          <w:bCs/>
        </w:rPr>
      </w:pPr>
    </w:p>
    <w:tbl>
      <w:tblPr>
        <w:tblStyle w:val="ListTable1Light"/>
        <w:tblW w:w="9360" w:type="dxa"/>
        <w:tblLook w:val="04A0" w:firstRow="1" w:lastRow="0" w:firstColumn="1" w:lastColumn="0" w:noHBand="0" w:noVBand="1"/>
      </w:tblPr>
      <w:tblGrid>
        <w:gridCol w:w="1457"/>
        <w:gridCol w:w="938"/>
        <w:gridCol w:w="3406"/>
        <w:gridCol w:w="1167"/>
        <w:gridCol w:w="2392"/>
      </w:tblGrid>
      <w:tr w:rsidR="00DD1D7A" w14:paraId="0DD7ADDA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4" w:space="0" w:color="auto"/>
            </w:tcBorders>
          </w:tcPr>
          <w:p w14:paraId="00455644" w14:textId="77777777" w:rsidR="00DD1D7A" w:rsidRDefault="00DD1D7A" w:rsidP="00903C71">
            <w:r>
              <w:t>Parameter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F0B2A6B" w14:textId="77777777" w:rsidR="00DD1D7A" w:rsidRDefault="00DD1D7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bitat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6A674228" w14:textId="77777777" w:rsidR="00DD1D7A" w:rsidRDefault="00DD1D7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Class*Period</w:t>
            </w:r>
            <w:r w:rsidRPr="00D1367E">
              <w:rPr>
                <w:vertAlign w:val="superscript"/>
              </w:rPr>
              <w:t>a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661E75A" w14:textId="77777777" w:rsidR="00DD1D7A" w:rsidRDefault="00DD1D7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44F533F9" w14:textId="77777777" w:rsidR="00DD1D7A" w:rsidRDefault="00DD1D7A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752D">
              <w:t>Biological Interpretation</w:t>
            </w:r>
          </w:p>
        </w:tc>
      </w:tr>
      <w:tr w:rsidR="00DD1D7A" w14:paraId="2FC31495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635483B" w14:textId="77777777" w:rsidR="00DD1D7A" w:rsidRDefault="00DD1D7A" w:rsidP="00903C71">
            <w:r>
              <w:t>Abundance (N)</w:t>
            </w:r>
          </w:p>
          <w:p w14:paraId="6520D693" w14:textId="77777777" w:rsidR="00DD1D7A" w:rsidRDefault="00DD1D7A" w:rsidP="00903C71"/>
        </w:tc>
        <w:tc>
          <w:tcPr>
            <w:tcW w:w="938" w:type="dxa"/>
          </w:tcPr>
          <w:p w14:paraId="37D4A8C2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745AEEC5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5F86E2AB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54B29190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E651E9">
              <w:rPr>
                <w:b/>
                <w:u w:val="single"/>
              </w:rPr>
              <w:t>p&lt;0.001</w:t>
            </w:r>
            <w:r>
              <w:t>, F=26.69)</w:t>
            </w:r>
          </w:p>
          <w:p w14:paraId="61871A2D" w14:textId="77777777" w:rsidR="00DD1D7A" w:rsidRPr="00F306B5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E651E9">
              <w:rPr>
                <w:b/>
                <w:u w:val="single"/>
              </w:rPr>
              <w:t>p=0.006</w:t>
            </w:r>
            <w:r>
              <w:t>, F=9.93</w:t>
            </w:r>
            <w:r w:rsidRPr="00F306B5">
              <w:t>)</w:t>
            </w:r>
          </w:p>
          <w:p w14:paraId="17041A86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6B5">
              <w:t>(p=</w:t>
            </w:r>
            <w:r>
              <w:t>0.135, F=2.49</w:t>
            </w:r>
            <w:r w:rsidRPr="00F306B5">
              <w:t>)</w:t>
            </w:r>
          </w:p>
        </w:tc>
        <w:tc>
          <w:tcPr>
            <w:tcW w:w="1167" w:type="dxa"/>
          </w:tcPr>
          <w:p w14:paraId="137A48EB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7</w:t>
            </w:r>
          </w:p>
          <w:p w14:paraId="554C28BA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7</w:t>
            </w:r>
          </w:p>
          <w:p w14:paraId="65C33ABD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=S17</w:t>
            </w:r>
          </w:p>
        </w:tc>
        <w:tc>
          <w:tcPr>
            <w:tcW w:w="2392" w:type="dxa"/>
          </w:tcPr>
          <w:p w14:paraId="0DB15654" w14:textId="77777777" w:rsidR="00DD1D7A" w:rsidRPr="00E0752D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abundance</w:t>
            </w:r>
          </w:p>
          <w:p w14:paraId="67499D0B" w14:textId="77777777" w:rsidR="00DD1D7A" w:rsidRPr="00E0752D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abundance</w:t>
            </w:r>
          </w:p>
          <w:p w14:paraId="0E1AA89C" w14:textId="77777777" w:rsidR="00DD1D7A" w:rsidRPr="00E0752D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>No augmentation impact</w:t>
            </w:r>
          </w:p>
        </w:tc>
      </w:tr>
      <w:tr w:rsidR="00DD1D7A" w14:paraId="2BB7E5AA" w14:textId="77777777" w:rsidTr="00903C71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9F95C89" w14:textId="77777777" w:rsidR="00DD1D7A" w:rsidRDefault="00DD1D7A" w:rsidP="00903C71">
            <w:r>
              <w:t>Richness (S)</w:t>
            </w:r>
          </w:p>
        </w:tc>
        <w:tc>
          <w:tcPr>
            <w:tcW w:w="938" w:type="dxa"/>
          </w:tcPr>
          <w:p w14:paraId="1E5FEDC1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6130D3DC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293C9B74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152486A3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6D2026">
              <w:rPr>
                <w:b/>
                <w:u w:val="single"/>
              </w:rPr>
              <w:t>p=0.001</w:t>
            </w:r>
            <w:r>
              <w:t>, F=16.98)</w:t>
            </w:r>
          </w:p>
          <w:p w14:paraId="354DD85B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b/>
                <w:u w:val="single"/>
              </w:rPr>
              <w:t>p=0.005</w:t>
            </w:r>
            <w:r>
              <w:t>, F=10.18)</w:t>
            </w:r>
          </w:p>
          <w:p w14:paraId="0671FD4B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=0.117, F=2.74)</w:t>
            </w:r>
          </w:p>
        </w:tc>
        <w:tc>
          <w:tcPr>
            <w:tcW w:w="1167" w:type="dxa"/>
          </w:tcPr>
          <w:p w14:paraId="5E0EDEBE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7</w:t>
            </w:r>
          </w:p>
          <w:p w14:paraId="7B83F736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7</w:t>
            </w:r>
          </w:p>
          <w:p w14:paraId="10AFCACE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=S17</w:t>
            </w:r>
          </w:p>
        </w:tc>
        <w:tc>
          <w:tcPr>
            <w:tcW w:w="2392" w:type="dxa"/>
          </w:tcPr>
          <w:p w14:paraId="430401CD" w14:textId="77777777" w:rsidR="00DD1D7A" w:rsidRPr="00E0752D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  <w:p w14:paraId="0BC5DB76" w14:textId="77777777" w:rsidR="00DD1D7A" w:rsidRPr="00E0752D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  <w:p w14:paraId="4080E402" w14:textId="77777777" w:rsidR="00DD1D7A" w:rsidRPr="00E0752D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>No augmentation impact</w:t>
            </w:r>
          </w:p>
        </w:tc>
      </w:tr>
      <w:tr w:rsidR="00DD1D7A" w14:paraId="491A055D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8F2626E" w14:textId="77777777" w:rsidR="00DD1D7A" w:rsidRDefault="00DD1D7A" w:rsidP="00903C71">
            <w:r>
              <w:t>Diversity (H’)</w:t>
            </w:r>
          </w:p>
        </w:tc>
        <w:tc>
          <w:tcPr>
            <w:tcW w:w="938" w:type="dxa"/>
          </w:tcPr>
          <w:p w14:paraId="15B6EE3B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25DDFFDD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50AD7E20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2ACC7E59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=0.015</w:t>
            </w:r>
            <w:r>
              <w:t>, F=2.25)</w:t>
            </w:r>
          </w:p>
          <w:p w14:paraId="0217E551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=0.013</w:t>
            </w:r>
            <w:r>
              <w:t>, F=7.91)</w:t>
            </w:r>
          </w:p>
          <w:p w14:paraId="69C504C1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=0.146, F=2.33)</w:t>
            </w:r>
          </w:p>
        </w:tc>
        <w:tc>
          <w:tcPr>
            <w:tcW w:w="1167" w:type="dxa"/>
          </w:tcPr>
          <w:p w14:paraId="46544006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7</w:t>
            </w:r>
          </w:p>
          <w:p w14:paraId="292903D7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7</w:t>
            </w:r>
          </w:p>
          <w:p w14:paraId="25852AE5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=S17</w:t>
            </w:r>
          </w:p>
        </w:tc>
        <w:tc>
          <w:tcPr>
            <w:tcW w:w="2392" w:type="dxa"/>
          </w:tcPr>
          <w:p w14:paraId="00CB5A3A" w14:textId="77777777" w:rsidR="00DD1D7A" w:rsidRPr="00E0752D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  <w:p w14:paraId="14511E0B" w14:textId="77777777" w:rsidR="00DD1D7A" w:rsidRPr="00E0752D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  <w:p w14:paraId="06FA3D9B" w14:textId="77777777" w:rsidR="00DD1D7A" w:rsidRPr="00E0752D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>No augmentation impact</w:t>
            </w:r>
          </w:p>
        </w:tc>
      </w:tr>
      <w:tr w:rsidR="00DD1D7A" w14:paraId="5E17D4C5" w14:textId="77777777" w:rsidTr="00903C7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64C9CC3" w14:textId="77777777" w:rsidR="00DD1D7A" w:rsidRDefault="00DD1D7A" w:rsidP="00903C71">
            <w:r>
              <w:t>Evenness (J’)</w:t>
            </w:r>
          </w:p>
        </w:tc>
        <w:tc>
          <w:tcPr>
            <w:tcW w:w="938" w:type="dxa"/>
          </w:tcPr>
          <w:p w14:paraId="4426AA13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1A576E73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2734F98F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3656BD3D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mc=0.680, pseudo F=0.18)</w:t>
            </w:r>
          </w:p>
          <w:p w14:paraId="38A6A248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B46">
              <w:rPr>
                <w:b/>
                <w:u w:val="single"/>
              </w:rPr>
              <w:t>(pmc=0.044</w:t>
            </w:r>
            <w:r>
              <w:t>, pseudo F=5.02)</w:t>
            </w:r>
          </w:p>
          <w:p w14:paraId="6BAC64D1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mc=0.295, pseudo F=1.09)</w:t>
            </w:r>
          </w:p>
        </w:tc>
        <w:tc>
          <w:tcPr>
            <w:tcW w:w="1167" w:type="dxa"/>
          </w:tcPr>
          <w:p w14:paraId="4FA49CC3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=S17</w:t>
            </w:r>
          </w:p>
          <w:p w14:paraId="791EC1F9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7</w:t>
            </w:r>
          </w:p>
          <w:p w14:paraId="2C046532" w14:textId="77777777" w:rsidR="00DD1D7A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7</w:t>
            </w:r>
          </w:p>
        </w:tc>
        <w:tc>
          <w:tcPr>
            <w:tcW w:w="2392" w:type="dxa"/>
          </w:tcPr>
          <w:p w14:paraId="3FAAECD5" w14:textId="77777777" w:rsidR="00DD1D7A" w:rsidRPr="00E0752D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No augmentation impact 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evenness</w:t>
            </w:r>
          </w:p>
          <w:p w14:paraId="1B4C6DAA" w14:textId="77777777" w:rsidR="00DD1D7A" w:rsidRPr="00E0752D" w:rsidRDefault="00DD1D7A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>No augmentation impact</w:t>
            </w:r>
          </w:p>
        </w:tc>
      </w:tr>
      <w:tr w:rsidR="00DD1D7A" w14:paraId="3DBCC349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34A6461" w14:textId="77777777" w:rsidR="00DD1D7A" w:rsidRDefault="00DD1D7A" w:rsidP="00903C71">
            <w:r>
              <w:t>Community Composition</w:t>
            </w:r>
          </w:p>
        </w:tc>
        <w:tc>
          <w:tcPr>
            <w:tcW w:w="938" w:type="dxa"/>
          </w:tcPr>
          <w:p w14:paraId="67F9BCC5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72CBC21B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0DE27F45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45393E7A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8D1F4B">
              <w:rPr>
                <w:b/>
                <w:u w:val="single"/>
              </w:rPr>
              <w:t>pmc=0.008</w:t>
            </w:r>
            <w:r>
              <w:t>, F=3.79)</w:t>
            </w:r>
          </w:p>
          <w:p w14:paraId="401EA1F1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8D1F4B">
              <w:rPr>
                <w:b/>
                <w:u w:val="single"/>
              </w:rPr>
              <w:t>pmc=0.001</w:t>
            </w:r>
            <w:r>
              <w:t>, F=6.82)</w:t>
            </w:r>
          </w:p>
          <w:p w14:paraId="7237694C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8D1F4B">
              <w:rPr>
                <w:b/>
                <w:u w:val="single"/>
              </w:rPr>
              <w:t>pmc=0.008</w:t>
            </w:r>
            <w:r>
              <w:t>, F=3.04)</w:t>
            </w:r>
          </w:p>
        </w:tc>
        <w:tc>
          <w:tcPr>
            <w:tcW w:w="1167" w:type="dxa"/>
          </w:tcPr>
          <w:p w14:paraId="52CF8524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7</w:t>
            </w:r>
          </w:p>
          <w:p w14:paraId="7E338BB8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7</w:t>
            </w:r>
          </w:p>
          <w:p w14:paraId="1A84034A" w14:textId="77777777" w:rsidR="00DD1D7A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7</w:t>
            </w:r>
          </w:p>
        </w:tc>
        <w:tc>
          <w:tcPr>
            <w:tcW w:w="2392" w:type="dxa"/>
          </w:tcPr>
          <w:p w14:paraId="557EE1A8" w14:textId="77777777" w:rsidR="00DD1D7A" w:rsidRPr="00E0752D" w:rsidRDefault="00DD1D7A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7FA3D793" w14:textId="77777777" w:rsidR="00DD1D7A" w:rsidRPr="00E0752D" w:rsidRDefault="00DD1D7A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4B9211AC" w14:textId="77777777" w:rsidR="00DD1D7A" w:rsidRPr="00E0752D" w:rsidRDefault="00DD1D7A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6"/>
              </w:rPr>
              <w:t>Augmentation altered community</w:t>
            </w:r>
          </w:p>
        </w:tc>
      </w:tr>
    </w:tbl>
    <w:p w14:paraId="0D9C8C28" w14:textId="77777777" w:rsidR="00DD1D7A" w:rsidRPr="00B030CF" w:rsidRDefault="00DD1D7A" w:rsidP="00DD1D7A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>Spartina foliosa</w:t>
      </w:r>
      <w:r w:rsidRPr="00B030CF">
        <w:rPr>
          <w:sz w:val="20"/>
          <w:szCs w:val="20"/>
        </w:rPr>
        <w:t xml:space="preserve">-dominated (Spfo), </w:t>
      </w:r>
      <w:r w:rsidRPr="00B030CF">
        <w:rPr>
          <w:i/>
          <w:sz w:val="20"/>
          <w:szCs w:val="20"/>
        </w:rPr>
        <w:t>Batis maritima-</w:t>
      </w:r>
      <w:r w:rsidRPr="00B030CF">
        <w:rPr>
          <w:sz w:val="20"/>
          <w:szCs w:val="20"/>
        </w:rPr>
        <w:t>dominated (Bama), and ponds or standing water (Pond). Pmc is the test statistic for the permutational ANOVAS using monte-carlo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49B99CB1" w14:textId="77777777" w:rsidR="00DD1D7A" w:rsidRPr="00B030CF" w:rsidRDefault="00DD1D7A" w:rsidP="00DD1D7A">
      <w:pPr>
        <w:rPr>
          <w:sz w:val="20"/>
          <w:szCs w:val="20"/>
        </w:rPr>
      </w:pPr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 xml:space="preserve">The interaction term represents the SiteClass (control vs impact) vs Period (before vs after impact) interaction, and a significant value is demonstration of an impact from thin-layer sediment addition. </w:t>
      </w:r>
    </w:p>
    <w:p w14:paraId="70BD1B0C" w14:textId="77777777" w:rsidR="00DD1D7A" w:rsidRDefault="00DD1D7A" w:rsidP="00DD1D7A">
      <w:pPr>
        <w:spacing w:line="480" w:lineRule="auto"/>
      </w:pPr>
    </w:p>
    <w:p w14:paraId="21C39904" w14:textId="77777777" w:rsidR="00DD1D7A" w:rsidRDefault="00DD1D7A" w:rsidP="00DD1D7A"/>
    <w:p w14:paraId="67D1F974" w14:textId="77777777" w:rsidR="005F546B" w:rsidRDefault="005F546B"/>
    <w:sectPr w:rsidR="005F5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D7A"/>
    <w:rsid w:val="00282A79"/>
    <w:rsid w:val="00323AC3"/>
    <w:rsid w:val="004E5EB2"/>
    <w:rsid w:val="005F546B"/>
    <w:rsid w:val="00B9397B"/>
    <w:rsid w:val="00DD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8869"/>
  <w15:chartTrackingRefBased/>
  <w15:docId w15:val="{99FFD649-97D0-4ABE-8085-F22D071A5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DD1D7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0-10-22T12:12:00Z</dcterms:created>
  <dcterms:modified xsi:type="dcterms:W3CDTF">2020-10-29T08:28:00Z</dcterms:modified>
</cp:coreProperties>
</file>